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03641" w14:textId="161E318C" w:rsidR="008F62FE" w:rsidRPr="008F62FE" w:rsidRDefault="008F62FE" w:rsidP="008F62FE">
      <w:pPr>
        <w:widowControl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8F62FE">
        <w:rPr>
          <w:rFonts w:ascii="Palatino Linotype" w:eastAsia="ＭＳ Ｐゴシック" w:hAnsi="Palatino Linotype" w:cs="ＭＳ Ｐゴシック"/>
          <w:color w:val="000000"/>
          <w:kern w:val="0"/>
          <w:sz w:val="24"/>
        </w:rPr>
        <w:t>Table S</w:t>
      </w:r>
      <w:r>
        <w:rPr>
          <w:rFonts w:ascii="Palatino Linotype" w:eastAsia="ＭＳ Ｐゴシック" w:hAnsi="Palatino Linotype" w:cs="ＭＳ Ｐゴシック"/>
          <w:color w:val="000000"/>
          <w:kern w:val="0"/>
          <w:sz w:val="24"/>
        </w:rPr>
        <w:t>1</w:t>
      </w:r>
      <w:r w:rsidRPr="008F62FE">
        <w:rPr>
          <w:rFonts w:ascii="Palatino Linotype" w:eastAsia="ＭＳ Ｐゴシック" w:hAnsi="Palatino Linotype" w:cs="ＭＳ Ｐゴシック"/>
          <w:color w:val="000000"/>
          <w:kern w:val="0"/>
          <w:sz w:val="24"/>
        </w:rPr>
        <w:t>. Conventional echocardiography before and after operation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8"/>
        <w:gridCol w:w="1974"/>
        <w:gridCol w:w="2097"/>
        <w:gridCol w:w="1554"/>
        <w:gridCol w:w="1835"/>
      </w:tblGrid>
      <w:tr w:rsidR="008F62FE" w:rsidRPr="008F62FE" w14:paraId="3995FDA5" w14:textId="77777777" w:rsidTr="008F62FE">
        <w:trPr>
          <w:trHeight w:val="36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BE4FFA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0F071B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 xml:space="preserve">Sham rats before </w:t>
            </w:r>
            <w:proofErr w:type="spellStart"/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opearation</w:t>
            </w:r>
            <w:proofErr w:type="spellEnd"/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 xml:space="preserve"> (n=3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90761E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 xml:space="preserve">HTN-CM rats before </w:t>
            </w:r>
            <w:proofErr w:type="spellStart"/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opearation</w:t>
            </w:r>
            <w:proofErr w:type="spellEnd"/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 xml:space="preserve"> (n=6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10388A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Sham rats (n=3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55BF3B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HTN-CM rats (n=66)</w:t>
            </w:r>
          </w:p>
        </w:tc>
      </w:tr>
      <w:tr w:rsidR="008F62FE" w:rsidRPr="008F62FE" w14:paraId="62FC204A" w14:textId="77777777" w:rsidTr="008F62FE">
        <w:trPr>
          <w:trHeight w:val="387"/>
          <w:jc w:val="center"/>
        </w:trPr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3087D0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proofErr w:type="spellStart"/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IVSd</w:t>
            </w:r>
            <w:proofErr w:type="spellEnd"/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 xml:space="preserve"> (m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D71B44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1.17±0.14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3DDE56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1.21±1.06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8772E4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1.19±0.15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4F7303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1.65±0.35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*</w:t>
            </w:r>
            <w:r w:rsidRPr="008F62FE">
              <w:rPr>
                <w:rFonts w:ascii="Cambria" w:eastAsia="ＭＳ Ｐゴシック" w:hAnsi="Cambria" w:cs="ＭＳ Ｐゴシック"/>
                <w:color w:val="000000"/>
                <w:kern w:val="0"/>
                <w:sz w:val="14"/>
                <w:szCs w:val="14"/>
                <w:vertAlign w:val="superscript"/>
              </w:rPr>
              <w:t>ǂ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&amp;</w:t>
            </w:r>
          </w:p>
        </w:tc>
      </w:tr>
      <w:tr w:rsidR="008F62FE" w:rsidRPr="008F62FE" w14:paraId="7DA833F8" w14:textId="77777777" w:rsidTr="008F62FE">
        <w:trPr>
          <w:trHeight w:val="198"/>
          <w:jc w:val="center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6FADCA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proofErr w:type="spellStart"/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LVIDd</w:t>
            </w:r>
            <w:proofErr w:type="spellEnd"/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 xml:space="preserve"> (mm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6B28B3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7.19±0.54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0540B4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7.16±1.19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9025E2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7.36±0.69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0A4FE7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7.07±0.75</w:t>
            </w:r>
          </w:p>
        </w:tc>
      </w:tr>
      <w:tr w:rsidR="008F62FE" w:rsidRPr="008F62FE" w14:paraId="0C5FFF90" w14:textId="77777777" w:rsidTr="008F62FE">
        <w:trPr>
          <w:trHeight w:val="187"/>
          <w:jc w:val="center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DEB63E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proofErr w:type="spellStart"/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LVPWd</w:t>
            </w:r>
            <w:proofErr w:type="spellEnd"/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 xml:space="preserve"> (mm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0239D2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1.48±0.3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710A34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1.51±0.33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A1295B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1.48±0.31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BC784D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1.88±0.66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*</w:t>
            </w:r>
            <w:r w:rsidRPr="008F62FE">
              <w:rPr>
                <w:rFonts w:ascii="Cambria" w:eastAsia="ＭＳ Ｐゴシック" w:hAnsi="Cambria" w:cs="ＭＳ Ｐゴシック"/>
                <w:color w:val="000000"/>
                <w:kern w:val="0"/>
                <w:sz w:val="14"/>
                <w:szCs w:val="14"/>
                <w:vertAlign w:val="superscript"/>
              </w:rPr>
              <w:t>ǂ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&amp;</w:t>
            </w:r>
          </w:p>
        </w:tc>
      </w:tr>
      <w:tr w:rsidR="008F62FE" w:rsidRPr="008F62FE" w14:paraId="7AE93E47" w14:textId="77777777" w:rsidTr="008F62FE">
        <w:trPr>
          <w:trHeight w:val="198"/>
          <w:jc w:val="center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DBE5C4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IVSs (mm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0A81B8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1.99±0.33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1F50CE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2.08±0.53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6BA3F7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1.96±0.34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7DE5E4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2.45±0.41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*</w:t>
            </w:r>
            <w:r w:rsidRPr="008F62FE">
              <w:rPr>
                <w:rFonts w:ascii="Cambria" w:eastAsia="ＭＳ Ｐゴシック" w:hAnsi="Cambria" w:cs="ＭＳ Ｐゴシック"/>
                <w:color w:val="000000"/>
                <w:kern w:val="0"/>
                <w:sz w:val="14"/>
                <w:szCs w:val="14"/>
                <w:vertAlign w:val="superscript"/>
              </w:rPr>
              <w:t>ǂ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&amp;</w:t>
            </w:r>
          </w:p>
        </w:tc>
      </w:tr>
      <w:tr w:rsidR="008F62FE" w:rsidRPr="008F62FE" w14:paraId="79B9E685" w14:textId="77777777" w:rsidTr="008F62FE">
        <w:trPr>
          <w:trHeight w:val="198"/>
          <w:jc w:val="center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0715EA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LVIDs (mm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E0900A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4.16±0.54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02CE43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4.17±0.58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AFB921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4.22±0.64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5E0A31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4.07±0.63</w:t>
            </w:r>
          </w:p>
        </w:tc>
      </w:tr>
      <w:tr w:rsidR="008F62FE" w:rsidRPr="008F62FE" w14:paraId="29E284AA" w14:textId="77777777" w:rsidTr="008F62FE">
        <w:trPr>
          <w:trHeight w:val="198"/>
          <w:jc w:val="center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CD6BBC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LVPWs (mm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AAE908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2.27±0.33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BABABD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2.55±6.83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9AAE8A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2.31±0.37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26C1B8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2.68±0.41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*</w:t>
            </w:r>
            <w:r w:rsidRPr="008F62FE">
              <w:rPr>
                <w:rFonts w:ascii="Cambria" w:eastAsia="ＭＳ Ｐゴシック" w:hAnsi="Cambria" w:cs="ＭＳ Ｐゴシック"/>
                <w:color w:val="000000"/>
                <w:kern w:val="0"/>
                <w:sz w:val="14"/>
                <w:szCs w:val="14"/>
                <w:vertAlign w:val="superscript"/>
              </w:rPr>
              <w:t>ǂ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&amp;</w:t>
            </w:r>
          </w:p>
        </w:tc>
      </w:tr>
      <w:tr w:rsidR="008F62FE" w:rsidRPr="008F62FE" w14:paraId="184D5FFD" w14:textId="77777777" w:rsidTr="008F62FE">
        <w:trPr>
          <w:trHeight w:val="198"/>
          <w:jc w:val="center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0838E8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FS (%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7C239A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42.14±4.96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6EA66E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41.75±5.2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F3C1D9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42.71±6.73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606D4A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41.7±12.6</w:t>
            </w:r>
          </w:p>
        </w:tc>
      </w:tr>
      <w:tr w:rsidR="008F62FE" w:rsidRPr="008F62FE" w14:paraId="3842B548" w14:textId="77777777" w:rsidTr="008F62FE">
        <w:trPr>
          <w:trHeight w:val="198"/>
          <w:jc w:val="center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6837E9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E (cm/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35DF08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95.8±12.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B9F345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93.87±12.6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B69534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93.41±11.98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86BE63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99.41±14.3</w:t>
            </w:r>
          </w:p>
        </w:tc>
      </w:tr>
      <w:tr w:rsidR="008F62FE" w:rsidRPr="008F62FE" w14:paraId="1C82E849" w14:textId="77777777" w:rsidTr="008F62FE">
        <w:trPr>
          <w:trHeight w:val="198"/>
          <w:jc w:val="center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315269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A (cm/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337C61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62.87±13.28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378733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60.68±15.85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4ABA4C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62.49±16.57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D9B85F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63.95±10.92</w:t>
            </w:r>
          </w:p>
        </w:tc>
      </w:tr>
      <w:tr w:rsidR="008F62FE" w:rsidRPr="008F62FE" w14:paraId="7176A285" w14:textId="77777777" w:rsidTr="008F62FE">
        <w:trPr>
          <w:trHeight w:val="198"/>
          <w:jc w:val="center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15EED7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E’ septum (cm/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78A266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5.67±1.35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FAD2EF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5.65±1.2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7AF749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5.73±1.26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6D8AE7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5.76±1.32</w:t>
            </w:r>
          </w:p>
        </w:tc>
      </w:tr>
      <w:tr w:rsidR="008F62FE" w:rsidRPr="008F62FE" w14:paraId="6188A5D5" w14:textId="77777777" w:rsidTr="008F62FE">
        <w:trPr>
          <w:trHeight w:val="198"/>
          <w:jc w:val="center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45CA04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E’ free wall (cm/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63E57A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6.36±1.46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675410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6.25±1.39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109C04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6.31±1.29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3E13C1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6.63±1.49</w:t>
            </w:r>
          </w:p>
        </w:tc>
      </w:tr>
      <w:tr w:rsidR="008F62FE" w:rsidRPr="008F62FE" w14:paraId="5CC2DD66" w14:textId="77777777" w:rsidTr="008F62FE">
        <w:trPr>
          <w:trHeight w:val="198"/>
          <w:jc w:val="center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4ECA99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A’ septum (cm/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BF30D7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5.41±0.65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C1791A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5.82±1.0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4FC1D9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5.67±1.02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CC6EC9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5.95±0.97</w:t>
            </w:r>
          </w:p>
        </w:tc>
      </w:tr>
      <w:tr w:rsidR="008F62FE" w:rsidRPr="008F62FE" w14:paraId="7F5837BD" w14:textId="77777777" w:rsidTr="008F62FE">
        <w:trPr>
          <w:trHeight w:val="187"/>
          <w:jc w:val="center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B47DBA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A’ free wall (cm/S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482316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6.56±1.07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76C6A8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6.24±1.3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AFCF55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6.27±1.15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B1C17A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6.57±1.29</w:t>
            </w:r>
          </w:p>
        </w:tc>
      </w:tr>
      <w:tr w:rsidR="008F62FE" w:rsidRPr="008F62FE" w14:paraId="3BF65B88" w14:textId="77777777" w:rsidTr="008F62FE">
        <w:trPr>
          <w:trHeight w:val="198"/>
          <w:jc w:val="center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5F465E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SAP (mmHg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1B75F7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95.05±9.0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895B45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93.39±11.97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7F5E67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90.81±12.6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556451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114.87±14.12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*</w:t>
            </w:r>
            <w:r w:rsidRPr="008F62FE">
              <w:rPr>
                <w:rFonts w:ascii="Cambria" w:eastAsia="ＭＳ Ｐゴシック" w:hAnsi="Cambria" w:cs="ＭＳ Ｐゴシック"/>
                <w:color w:val="000000"/>
                <w:kern w:val="0"/>
                <w:sz w:val="14"/>
                <w:szCs w:val="14"/>
                <w:vertAlign w:val="superscript"/>
              </w:rPr>
              <w:t>ǂ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&amp;</w:t>
            </w:r>
          </w:p>
        </w:tc>
      </w:tr>
      <w:tr w:rsidR="008F62FE" w:rsidRPr="008F62FE" w14:paraId="6F570D0B" w14:textId="77777777" w:rsidTr="008F62FE">
        <w:trPr>
          <w:trHeight w:val="396"/>
          <w:jc w:val="center"/>
        </w:trPr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223DA8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DAP (mmHg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A43A49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56.43±7.46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5CDDB5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60.21±8.32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B244C4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53.54±8.53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04EF25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82.65±9.85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*</w:t>
            </w:r>
            <w:r w:rsidRPr="008F62FE">
              <w:rPr>
                <w:rFonts w:ascii="Cambria" w:eastAsia="ＭＳ Ｐゴシック" w:hAnsi="Cambria" w:cs="ＭＳ Ｐゴシック"/>
                <w:color w:val="000000"/>
                <w:kern w:val="0"/>
                <w:sz w:val="14"/>
                <w:szCs w:val="14"/>
                <w:vertAlign w:val="superscript"/>
              </w:rPr>
              <w:t>ǂ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&amp;</w:t>
            </w:r>
          </w:p>
        </w:tc>
      </w:tr>
      <w:tr w:rsidR="008F62FE" w:rsidRPr="008F62FE" w14:paraId="012CCE68" w14:textId="77777777" w:rsidTr="008F62FE">
        <w:trPr>
          <w:trHeight w:val="396"/>
          <w:jc w:val="center"/>
        </w:trPr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9C5E73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MAP (mmHg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E0517E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68.61±9.89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A34861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71.26±10.12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1CA9F2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65.65±4.51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B09ABB" w14:textId="77777777" w:rsidR="008F62FE" w:rsidRPr="008F62FE" w:rsidRDefault="008F62FE" w:rsidP="008F62FE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24"/>
              </w:rPr>
              <w:t>91.64±6.71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*</w:t>
            </w:r>
            <w:r w:rsidRPr="008F62FE">
              <w:rPr>
                <w:rFonts w:ascii="Cambria" w:eastAsia="ＭＳ Ｐゴシック" w:hAnsi="Cambria" w:cs="ＭＳ Ｐゴシック"/>
                <w:color w:val="000000"/>
                <w:kern w:val="0"/>
                <w:sz w:val="14"/>
                <w:szCs w:val="14"/>
                <w:vertAlign w:val="superscript"/>
              </w:rPr>
              <w:t>ǂ</w:t>
            </w:r>
            <w:r w:rsidRPr="008F62FE">
              <w:rPr>
                <w:rFonts w:ascii="Palatino Linotype" w:eastAsia="ＭＳ Ｐゴシック" w:hAnsi="Palatino Linotype" w:cs="ＭＳ Ｐゴシック"/>
                <w:color w:val="000000"/>
                <w:kern w:val="0"/>
                <w:sz w:val="14"/>
                <w:szCs w:val="14"/>
                <w:vertAlign w:val="superscript"/>
              </w:rPr>
              <w:t>&amp;</w:t>
            </w:r>
          </w:p>
        </w:tc>
      </w:tr>
    </w:tbl>
    <w:p w14:paraId="2EF7106C" w14:textId="77777777" w:rsidR="008F62FE" w:rsidRPr="008F62FE" w:rsidRDefault="008F62FE" w:rsidP="008F62FE">
      <w:pPr>
        <w:widowControl/>
        <w:spacing w:after="240"/>
        <w:jc w:val="left"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8F62FE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br/>
      </w:r>
      <w:r w:rsidRPr="008F62FE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br/>
      </w:r>
      <w:r w:rsidRPr="008F62FE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br/>
      </w:r>
      <w:r w:rsidRPr="008F62FE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br/>
      </w:r>
      <w:r w:rsidRPr="008F62FE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br/>
      </w:r>
      <w:r w:rsidRPr="008F62FE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br/>
      </w:r>
      <w:r w:rsidRPr="008F62FE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br/>
      </w:r>
      <w:r w:rsidRPr="008F62FE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br/>
      </w:r>
      <w:r w:rsidRPr="008F62FE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br/>
      </w:r>
      <w:r w:rsidRPr="008F62FE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br/>
      </w:r>
      <w:r w:rsidRPr="008F62FE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br/>
      </w:r>
      <w:r w:rsidRPr="008F62FE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br/>
      </w:r>
      <w:r w:rsidRPr="008F62FE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br/>
      </w:r>
      <w:r w:rsidRPr="008F62FE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br/>
      </w:r>
      <w:r w:rsidRPr="008F62FE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br/>
      </w:r>
      <w:r w:rsidRPr="008F62FE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br/>
      </w:r>
      <w:r w:rsidRPr="008F62FE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br/>
      </w:r>
      <w:r w:rsidRPr="008F62FE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br/>
      </w:r>
      <w:r w:rsidRPr="008F62FE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br/>
      </w:r>
      <w:r w:rsidRPr="008F62FE"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  <w:br/>
      </w:r>
    </w:p>
    <w:p w14:paraId="573DD241" w14:textId="77777777" w:rsidR="008F62FE" w:rsidRPr="008F62FE" w:rsidRDefault="008F62FE" w:rsidP="008F62FE">
      <w:pPr>
        <w:widowControl/>
        <w:rPr>
          <w:rFonts w:ascii="ＭＳ Ｐゴシック" w:eastAsia="ＭＳ Ｐゴシック" w:hAnsi="ＭＳ Ｐゴシック" w:cs="ＭＳ Ｐゴシック"/>
          <w:color w:val="000000"/>
          <w:kern w:val="0"/>
          <w:sz w:val="24"/>
        </w:rPr>
      </w:pPr>
      <w:r w:rsidRPr="008F62FE">
        <w:rPr>
          <w:rFonts w:ascii="Palatino Linotype" w:eastAsia="ＭＳ Ｐゴシック" w:hAnsi="Palatino Linotype" w:cs="ＭＳ Ｐゴシック"/>
          <w:color w:val="000000"/>
          <w:kern w:val="0"/>
          <w:sz w:val="24"/>
        </w:rPr>
        <w:t xml:space="preserve">Echocardiographic measurements according to the mitral inflow patterns in sham and HTN-CM rats after 3 weeks of operation using one-way ANOVA. * </w:t>
      </w:r>
      <w:proofErr w:type="gramStart"/>
      <w:r w:rsidRPr="008F62FE">
        <w:rPr>
          <w:rFonts w:ascii="Palatino Linotype" w:eastAsia="ＭＳ Ｐゴシック" w:hAnsi="Palatino Linotype" w:cs="ＭＳ Ｐゴシック"/>
          <w:color w:val="000000"/>
          <w:kern w:val="0"/>
          <w:sz w:val="24"/>
        </w:rPr>
        <w:t>indicates</w:t>
      </w:r>
      <w:proofErr w:type="gramEnd"/>
      <w:r w:rsidRPr="008F62FE">
        <w:rPr>
          <w:rFonts w:ascii="Palatino Linotype" w:eastAsia="ＭＳ Ｐゴシック" w:hAnsi="Palatino Linotype" w:cs="ＭＳ Ｐゴシック"/>
          <w:color w:val="000000"/>
          <w:kern w:val="0"/>
          <w:sz w:val="24"/>
        </w:rPr>
        <w:t xml:space="preserve"> significant difference with Sham rats, # indicates significant difference with HTN-CM rats, </w:t>
      </w:r>
      <w:r w:rsidRPr="008F62FE">
        <w:rPr>
          <w:rFonts w:ascii="Cambria" w:eastAsia="ＭＳ Ｐゴシック" w:hAnsi="Cambria" w:cs="ＭＳ Ｐゴシック"/>
          <w:color w:val="000000"/>
          <w:kern w:val="0"/>
          <w:sz w:val="24"/>
        </w:rPr>
        <w:t>ǂ</w:t>
      </w:r>
      <w:r w:rsidRPr="008F62FE">
        <w:rPr>
          <w:rFonts w:ascii="Palatino Linotype" w:eastAsia="ＭＳ Ｐゴシック" w:hAnsi="Palatino Linotype" w:cs="ＭＳ Ｐゴシック"/>
          <w:color w:val="000000"/>
          <w:kern w:val="0"/>
          <w:sz w:val="24"/>
        </w:rPr>
        <w:t xml:space="preserve"> indicates significant difference with sham rats before the operation, &amp; indicates significant difference with HTN-CM rats before operation (</w:t>
      </w:r>
      <w:r w:rsidRPr="008F62FE">
        <w:rPr>
          <w:rFonts w:ascii="Palatino Linotype" w:eastAsia="ＭＳ Ｐゴシック" w:hAnsi="Palatino Linotype" w:cs="ＭＳ Ｐゴシック"/>
          <w:i/>
          <w:iCs/>
          <w:color w:val="000000"/>
          <w:kern w:val="0"/>
          <w:sz w:val="24"/>
        </w:rPr>
        <w:t>p</w:t>
      </w:r>
      <w:r w:rsidRPr="008F62FE">
        <w:rPr>
          <w:rFonts w:ascii="Palatino Linotype" w:eastAsia="ＭＳ Ｐゴシック" w:hAnsi="Palatino Linotype" w:cs="ＭＳ Ｐゴシック"/>
          <w:color w:val="000000"/>
          <w:kern w:val="0"/>
          <w:sz w:val="24"/>
        </w:rPr>
        <w:t xml:space="preserve">&lt;0.05). </w:t>
      </w:r>
      <w:proofErr w:type="spellStart"/>
      <w:r w:rsidRPr="008F62FE">
        <w:rPr>
          <w:rFonts w:ascii="Palatino Linotype" w:eastAsia="ＭＳ Ｐゴシック" w:hAnsi="Palatino Linotype" w:cs="ＭＳ Ｐゴシック"/>
          <w:color w:val="000000"/>
          <w:kern w:val="0"/>
          <w:sz w:val="24"/>
        </w:rPr>
        <w:t>IVSd</w:t>
      </w:r>
      <w:proofErr w:type="spellEnd"/>
      <w:r w:rsidRPr="008F62FE">
        <w:rPr>
          <w:rFonts w:ascii="Palatino Linotype" w:eastAsia="ＭＳ Ｐゴシック" w:hAnsi="Palatino Linotype" w:cs="ＭＳ Ｐゴシック"/>
          <w:color w:val="000000"/>
          <w:kern w:val="0"/>
          <w:sz w:val="24"/>
        </w:rPr>
        <w:t xml:space="preserve">, interventricular septum diastolic diameter; </w:t>
      </w:r>
      <w:proofErr w:type="spellStart"/>
      <w:r w:rsidRPr="008F62FE">
        <w:rPr>
          <w:rFonts w:ascii="Palatino Linotype" w:eastAsia="ＭＳ Ｐゴシック" w:hAnsi="Palatino Linotype" w:cs="ＭＳ Ｐゴシック"/>
          <w:color w:val="000000"/>
          <w:kern w:val="0"/>
          <w:sz w:val="24"/>
        </w:rPr>
        <w:t>LVIDd</w:t>
      </w:r>
      <w:proofErr w:type="spellEnd"/>
      <w:r w:rsidRPr="008F62FE">
        <w:rPr>
          <w:rFonts w:ascii="Palatino Linotype" w:eastAsia="ＭＳ Ｐゴシック" w:hAnsi="Palatino Linotype" w:cs="ＭＳ Ｐゴシック"/>
          <w:color w:val="000000"/>
          <w:kern w:val="0"/>
          <w:sz w:val="24"/>
        </w:rPr>
        <w:t xml:space="preserve">, left ventricular internal diastolic diameter; </w:t>
      </w:r>
      <w:proofErr w:type="spellStart"/>
      <w:r w:rsidRPr="008F62FE">
        <w:rPr>
          <w:rFonts w:ascii="Palatino Linotype" w:eastAsia="ＭＳ Ｐゴシック" w:hAnsi="Palatino Linotype" w:cs="ＭＳ Ｐゴシック"/>
          <w:color w:val="000000"/>
          <w:kern w:val="0"/>
          <w:sz w:val="24"/>
        </w:rPr>
        <w:t>LVPWd</w:t>
      </w:r>
      <w:proofErr w:type="spellEnd"/>
      <w:r w:rsidRPr="008F62FE">
        <w:rPr>
          <w:rFonts w:ascii="Palatino Linotype" w:eastAsia="ＭＳ Ｐゴシック" w:hAnsi="Palatino Linotype" w:cs="ＭＳ Ｐゴシック"/>
          <w:color w:val="000000"/>
          <w:kern w:val="0"/>
          <w:sz w:val="24"/>
        </w:rPr>
        <w:t>, left ventricular posterior wall diastolic diameter; IVSs, interventricular septum systolic diameter; LVIDs, left ventricular internal systolic diameter; LVPWs, left ventricular posterior wall systolic diameter; a’ septum, late septum movement; a’ free wall, late free wall movement; A’ average, average late atrial movement; SAP, systolic arterial pressure; DAP, diastolic arterial pressure; MAP, mean arterial pressure.</w:t>
      </w:r>
    </w:p>
    <w:p w14:paraId="79B7F6D7" w14:textId="77777777" w:rsidR="008F62FE" w:rsidRPr="008F62FE" w:rsidRDefault="008F62FE" w:rsidP="008F62FE">
      <w:pPr>
        <w:widowControl/>
        <w:spacing w:after="240"/>
        <w:jc w:val="left"/>
        <w:rPr>
          <w:rFonts w:ascii="ＭＳ Ｐゴシック" w:eastAsia="ＭＳ Ｐゴシック" w:hAnsi="ＭＳ Ｐゴシック" w:cs="ＭＳ Ｐゴシック"/>
          <w:kern w:val="0"/>
          <w:sz w:val="24"/>
        </w:rPr>
      </w:pPr>
    </w:p>
    <w:p w14:paraId="21859BEE" w14:textId="77777777" w:rsidR="008F62FE" w:rsidRPr="008F62FE" w:rsidRDefault="008F62FE" w:rsidP="008F62FE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</w:rPr>
      </w:pPr>
    </w:p>
    <w:p w14:paraId="2F993007" w14:textId="77777777" w:rsidR="00443823" w:rsidRPr="008F62FE" w:rsidRDefault="00443823"/>
    <w:sectPr w:rsidR="00443823" w:rsidRPr="008F62FE">
      <w:pgSz w:w="12240" w:h="15840"/>
      <w:pgMar w:top="1985" w:right="1701" w:bottom="1701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2FE"/>
    <w:rsid w:val="00044FDD"/>
    <w:rsid w:val="002176B7"/>
    <w:rsid w:val="002761D4"/>
    <w:rsid w:val="00443823"/>
    <w:rsid w:val="004473B3"/>
    <w:rsid w:val="00473729"/>
    <w:rsid w:val="005A4E78"/>
    <w:rsid w:val="005A7627"/>
    <w:rsid w:val="007B41C0"/>
    <w:rsid w:val="00893087"/>
    <w:rsid w:val="008F62FE"/>
    <w:rsid w:val="009B3567"/>
    <w:rsid w:val="00BC10AC"/>
    <w:rsid w:val="00CF4E6D"/>
    <w:rsid w:val="00DB139F"/>
    <w:rsid w:val="00DC6F47"/>
    <w:rsid w:val="00E41C68"/>
    <w:rsid w:val="00E84E5D"/>
    <w:rsid w:val="00FD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3476A0"/>
  <w15:chartTrackingRefBased/>
  <w15:docId w15:val="{224E43C8-9F6D-FA44-97CB-3F5C6F861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F62F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63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hrs64@outlook.jp</dc:creator>
  <cp:keywords/>
  <dc:description/>
  <cp:lastModifiedBy>mkhrs64@outlook.jp</cp:lastModifiedBy>
  <cp:revision>1</cp:revision>
  <dcterms:created xsi:type="dcterms:W3CDTF">2024-12-25T00:41:00Z</dcterms:created>
  <dcterms:modified xsi:type="dcterms:W3CDTF">2024-12-25T00:42:00Z</dcterms:modified>
</cp:coreProperties>
</file>